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9B7AC" w14:textId="77777777" w:rsidR="005853C9" w:rsidRDefault="005853C9" w:rsidP="005853C9">
      <w:pPr>
        <w:spacing w:line="480" w:lineRule="auto"/>
        <w:rPr>
          <w:b/>
          <w:sz w:val="28"/>
          <w:szCs w:val="20"/>
        </w:rPr>
      </w:pPr>
      <w:bookmarkStart w:id="0" w:name="_GoBack"/>
      <w:r w:rsidRPr="005853C9">
        <w:rPr>
          <w:b/>
          <w:sz w:val="28"/>
          <w:szCs w:val="20"/>
        </w:rPr>
        <w:t xml:space="preserve">Supplementary file </w:t>
      </w:r>
      <w:r w:rsidR="00B63811">
        <w:rPr>
          <w:b/>
          <w:sz w:val="28"/>
          <w:szCs w:val="20"/>
        </w:rPr>
        <w:t>7</w:t>
      </w:r>
    </w:p>
    <w:p w14:paraId="26AB3C5A" w14:textId="77777777" w:rsidR="001D4C16" w:rsidRDefault="001D4C16" w:rsidP="005853C9">
      <w:pPr>
        <w:spacing w:line="480" w:lineRule="auto"/>
        <w:rPr>
          <w:b/>
          <w:sz w:val="28"/>
          <w:szCs w:val="20"/>
        </w:rPr>
      </w:pPr>
    </w:p>
    <w:p w14:paraId="12370E28" w14:textId="6526D69E" w:rsidR="001D4C16" w:rsidRPr="001D4C16" w:rsidRDefault="001D4C16" w:rsidP="005853C9">
      <w:pPr>
        <w:spacing w:line="480" w:lineRule="auto"/>
        <w:rPr>
          <w:b/>
          <w:szCs w:val="20"/>
        </w:rPr>
      </w:pPr>
      <w:proofErr w:type="gramStart"/>
      <w:r w:rsidRPr="001D4C16">
        <w:rPr>
          <w:b/>
          <w:szCs w:val="20"/>
        </w:rPr>
        <w:t>SQL codes for the Bayesian analysis of the radiocarbon dates.</w:t>
      </w:r>
      <w:proofErr w:type="gramEnd"/>
    </w:p>
    <w:bookmarkEnd w:id="0"/>
    <w:p w14:paraId="15181F13" w14:textId="77777777" w:rsidR="005853C9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p w14:paraId="596CCA5B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8356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)</w:t>
      </w:r>
    </w:p>
    <w:p w14:paraId="3D9BF693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r w:rsidRPr="00883567">
        <w:rPr>
          <w:rFonts w:ascii="Courier New" w:hAnsi="Courier New" w:cs="Courier New"/>
          <w:sz w:val="20"/>
          <w:szCs w:val="20"/>
        </w:rPr>
        <w:t> {</w:t>
      </w:r>
    </w:p>
    <w:p w14:paraId="234F465D" w14:textId="77777777" w:rsidR="005853C9" w:rsidRPr="00883567" w:rsidRDefault="005853C9" w:rsidP="005853C9">
      <w:pPr>
        <w:shd w:val="clear" w:color="auto" w:fill="FFFFFF"/>
        <w:spacing w:line="480" w:lineRule="auto"/>
        <w:textAlignment w:val="baseline"/>
        <w:rPr>
          <w:rFonts w:ascii="Courier New" w:hAnsi="Courier New" w:cs="Courier New"/>
          <w:sz w:val="20"/>
          <w:szCs w:val="20"/>
          <w:lang w:eastAsia="fr-FR"/>
        </w:rPr>
      </w:pPr>
      <w:proofErr w:type="gramStart"/>
      <w:r w:rsidRPr="00883567">
        <w:rPr>
          <w:rFonts w:ascii="Courier New" w:hAnsi="Courier New" w:cs="Courier New"/>
          <w:sz w:val="20"/>
          <w:szCs w:val="20"/>
          <w:shd w:val="clear" w:color="auto" w:fill="FFFFFF"/>
        </w:rPr>
        <w:t>Sequence(</w:t>
      </w:r>
      <w:proofErr w:type="gramEnd"/>
      <w:r w:rsidRPr="00883567">
        <w:rPr>
          <w:rFonts w:ascii="Courier New" w:hAnsi="Courier New" w:cs="Courier New"/>
          <w:sz w:val="20"/>
          <w:szCs w:val="20"/>
          <w:shd w:val="clear" w:color="auto" w:fill="FFFFFF"/>
        </w:rPr>
        <w:t>)</w:t>
      </w:r>
      <w:r w:rsidRPr="00883567">
        <w:rPr>
          <w:rFonts w:ascii="Courier New" w:hAnsi="Courier New" w:cs="Courier New"/>
          <w:sz w:val="20"/>
          <w:szCs w:val="20"/>
        </w:rPr>
        <w:br/>
      </w:r>
      <w:r w:rsidRPr="00883567">
        <w:rPr>
          <w:rFonts w:ascii="Courier New" w:hAnsi="Courier New" w:cs="Courier New"/>
          <w:sz w:val="20"/>
          <w:szCs w:val="20"/>
          <w:shd w:val="clear" w:color="auto" w:fill="FFFFFF"/>
        </w:rPr>
        <w:t>{</w:t>
      </w:r>
      <w:r w:rsidRPr="00883567">
        <w:rPr>
          <w:rFonts w:ascii="Courier New" w:hAnsi="Courier New" w:cs="Courier New"/>
          <w:sz w:val="20"/>
          <w:szCs w:val="20"/>
        </w:rPr>
        <w:br/>
      </w:r>
      <w:r w:rsidRPr="00883567">
        <w:rPr>
          <w:rFonts w:ascii="Courier New" w:hAnsi="Courier New" w:cs="Courier New"/>
          <w:sz w:val="20"/>
          <w:szCs w:val="20"/>
          <w:lang w:eastAsia="fr-FR"/>
        </w:rPr>
        <w:t xml:space="preserve">  </w:t>
      </w:r>
      <w:proofErr w:type="spellStart"/>
      <w:r w:rsidRPr="00883567">
        <w:rPr>
          <w:rFonts w:ascii="Courier New" w:hAnsi="Courier New" w:cs="Courier New"/>
          <w:sz w:val="20"/>
          <w:szCs w:val="20"/>
          <w:lang w:eastAsia="fr-FR"/>
        </w:rPr>
        <w:t>Sigma_</w:t>
      </w:r>
      <w:r>
        <w:rPr>
          <w:rFonts w:ascii="Courier New" w:hAnsi="Courier New" w:cs="Courier New"/>
          <w:sz w:val="20"/>
          <w:szCs w:val="20"/>
          <w:lang w:eastAsia="fr-FR"/>
        </w:rPr>
        <w:t>Boundary</w:t>
      </w:r>
      <w:proofErr w:type="spellEnd"/>
      <w:r>
        <w:rPr>
          <w:rFonts w:ascii="Courier New" w:hAnsi="Courier New" w:cs="Courier New"/>
          <w:sz w:val="20"/>
          <w:szCs w:val="20"/>
          <w:lang w:eastAsia="fr-FR"/>
        </w:rPr>
        <w:t>(“Start”</w:t>
      </w:r>
      <w:r w:rsidRPr="00883567">
        <w:rPr>
          <w:rFonts w:ascii="Courier New" w:hAnsi="Courier New" w:cs="Courier New"/>
          <w:sz w:val="20"/>
          <w:szCs w:val="20"/>
          <w:lang w:eastAsia="fr-FR"/>
        </w:rPr>
        <w:t>); </w:t>
      </w:r>
    </w:p>
    <w:p w14:paraId="334B12E9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  <w:lang w:eastAsia="fr-FR"/>
        </w:rPr>
      </w:pPr>
      <w:r w:rsidRPr="00883567"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> </w:t>
      </w:r>
      <w:proofErr w:type="gramStart"/>
      <w:r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>Sum(</w:t>
      </w:r>
      <w:proofErr w:type="gramEnd"/>
      <w:r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>“Phase”</w:t>
      </w:r>
      <w:r w:rsidRPr="00883567"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>) </w:t>
      </w:r>
    </w:p>
    <w:p w14:paraId="6221462A" w14:textId="77777777" w:rsidR="005853C9" w:rsidRPr="00883567" w:rsidRDefault="005853C9" w:rsidP="005853C9">
      <w:pPr>
        <w:shd w:val="clear" w:color="auto" w:fill="FFFFFF"/>
        <w:spacing w:line="480" w:lineRule="auto"/>
        <w:textAlignment w:val="baseline"/>
        <w:rPr>
          <w:rFonts w:ascii="Courier New" w:hAnsi="Courier New" w:cs="Courier New"/>
          <w:sz w:val="20"/>
          <w:szCs w:val="20"/>
          <w:lang w:eastAsia="fr-FR"/>
        </w:rPr>
      </w:pPr>
      <w:r w:rsidRPr="00883567">
        <w:rPr>
          <w:rFonts w:ascii="Courier New" w:hAnsi="Courier New" w:cs="Courier New"/>
          <w:sz w:val="20"/>
          <w:szCs w:val="20"/>
          <w:lang w:eastAsia="fr-FR"/>
        </w:rPr>
        <w:t xml:space="preserve">  </w:t>
      </w:r>
      <w:proofErr w:type="gramStart"/>
      <w:r w:rsidRPr="00883567">
        <w:rPr>
          <w:rFonts w:ascii="Courier New" w:hAnsi="Courier New" w:cs="Courier New"/>
          <w:sz w:val="20"/>
          <w:szCs w:val="20"/>
          <w:lang w:eastAsia="fr-FR"/>
        </w:rPr>
        <w:t>{ </w:t>
      </w:r>
      <w:proofErr w:type="gramEnd"/>
    </w:p>
    <w:p w14:paraId="318DAB13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70)), 120) +N(0,10);</w:t>
      </w:r>
    </w:p>
    <w:p w14:paraId="22E8CE5F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80)), 30) +N(0,10);</w:t>
      </w:r>
    </w:p>
    <w:p w14:paraId="5841DD84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90)), 30) +N(0,10);</w:t>
      </w:r>
    </w:p>
    <w:p w14:paraId="71DBE3F9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10)), 25) +N(0,10);</w:t>
      </w:r>
    </w:p>
    <w:p w14:paraId="1BC5AB30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10)), 80) +N(0,10);</w:t>
      </w:r>
    </w:p>
    <w:p w14:paraId="0945214A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31)), 34) +N(0,10);</w:t>
      </w:r>
    </w:p>
    <w:p w14:paraId="3C1AC6FC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31)), 34) +N(0,10);</w:t>
      </w:r>
    </w:p>
    <w:p w14:paraId="6A5086BD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40)), 30) +N(0,10);</w:t>
      </w:r>
    </w:p>
    <w:p w14:paraId="2E4DEEA8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40)), 25) +N(0,10);</w:t>
      </w:r>
    </w:p>
    <w:p w14:paraId="7EC96F61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40)), 100) +N(0,10);</w:t>
      </w:r>
    </w:p>
    <w:p w14:paraId="10C2DFF7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45)), 30) +N(0,10);</w:t>
      </w:r>
    </w:p>
    <w:p w14:paraId="1F16C6CC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48)), 34) +N(0,10);</w:t>
      </w:r>
    </w:p>
    <w:p w14:paraId="47D53F33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52)), 35) +N(0,10);</w:t>
      </w:r>
    </w:p>
    <w:p w14:paraId="5AE65F1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60)), 35) +N(0,10);</w:t>
      </w:r>
    </w:p>
    <w:p w14:paraId="52DBE8B3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68)), 35) +N(0,10);</w:t>
      </w:r>
    </w:p>
    <w:p w14:paraId="597AFCF5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75)), 35) +N(0,10);</w:t>
      </w:r>
    </w:p>
    <w:p w14:paraId="5E472C5A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87)), 34) +N(0,10);</w:t>
      </w:r>
    </w:p>
    <w:p w14:paraId="6B7D615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88)), 39) +N(0,10);</w:t>
      </w:r>
    </w:p>
    <w:p w14:paraId="440D49D6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95)), 30) +N(0,10);</w:t>
      </w:r>
    </w:p>
    <w:p w14:paraId="4CD665CB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lastRenderedPageBreak/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00)), 25) +N(0,10);</w:t>
      </w:r>
    </w:p>
    <w:p w14:paraId="580BE86C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05)), 30) +N(0,10);</w:t>
      </w:r>
    </w:p>
    <w:p w14:paraId="5BE0629B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05)), 30) +N(0,10);</w:t>
      </w:r>
    </w:p>
    <w:p w14:paraId="4A33B950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07)), 35) +N(0,10);</w:t>
      </w:r>
    </w:p>
    <w:p w14:paraId="3D590635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10)), 30) +N(0,10);</w:t>
      </w:r>
    </w:p>
    <w:p w14:paraId="1B4FF86C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10)), 34) +N(0,10);</w:t>
      </w:r>
    </w:p>
    <w:p w14:paraId="65FA008D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15)), 25) +N(0,10);</w:t>
      </w:r>
    </w:p>
    <w:p w14:paraId="42F41FB4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15)), 34) +N(0,10);</w:t>
      </w:r>
    </w:p>
    <w:p w14:paraId="2A71073F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17)), 48) +N(0,10);</w:t>
      </w:r>
    </w:p>
    <w:p w14:paraId="4D2FC0F8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31)), 34) +N(0,10);</w:t>
      </w:r>
    </w:p>
    <w:p w14:paraId="3C0AD611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42)), 34) +N(0,10);</w:t>
      </w:r>
    </w:p>
    <w:p w14:paraId="06C31A34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60)), 30) +N(0,10);</w:t>
      </w:r>
    </w:p>
    <w:p w14:paraId="05D0F012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68)), 39) +N(0,10);</w:t>
      </w:r>
    </w:p>
    <w:p w14:paraId="3B969857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290)), 30) +N(0,10);</w:t>
      </w:r>
    </w:p>
    <w:p w14:paraId="1B5F051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305)), 30) +N(0,10);</w:t>
      </w:r>
    </w:p>
    <w:p w14:paraId="27541CA0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315)), 30) +N(0,10);</w:t>
      </w:r>
    </w:p>
    <w:p w14:paraId="60DAFFF6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330)), 40) +N(0,10);</w:t>
      </w:r>
    </w:p>
    <w:p w14:paraId="4C9A7867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335)), 35) +N(0,10);</w:t>
      </w:r>
    </w:p>
    <w:p w14:paraId="5D09E0C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360)), 30) +N(0,10);</w:t>
      </w:r>
    </w:p>
    <w:p w14:paraId="5F02336C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410)), 55) +N(0,10);</w:t>
      </w:r>
    </w:p>
    <w:p w14:paraId="727BA859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430)), 180) +N(0,10);</w:t>
      </w:r>
    </w:p>
    <w:p w14:paraId="0CF650AD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470)), 65) +N(0,10);</w:t>
      </w:r>
    </w:p>
    <w:p w14:paraId="6081B784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494)), 34) +N(0,10);</w:t>
      </w:r>
    </w:p>
    <w:p w14:paraId="6B6A2568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520)), 30) +N(0,10);</w:t>
      </w:r>
    </w:p>
    <w:p w14:paraId="6229FA8B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559)), 77) +N(0,10);</w:t>
      </w:r>
    </w:p>
    <w:p w14:paraId="7F7D98C2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585)), 35) +N(0,10);</w:t>
      </w:r>
    </w:p>
    <w:p w14:paraId="105A4AC2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590)), 30) +N(0,10);</w:t>
      </w:r>
    </w:p>
    <w:p w14:paraId="72F2A6C0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593)), 34) +N(0,10);</w:t>
      </w:r>
    </w:p>
    <w:p w14:paraId="61F40F61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620)), 25) +N(0,10);</w:t>
      </w:r>
    </w:p>
    <w:p w14:paraId="6AFEF159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630)), 45) +N(0,10);</w:t>
      </w:r>
    </w:p>
    <w:p w14:paraId="517DDFDD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675)), 30) +N(0,10);</w:t>
      </w:r>
    </w:p>
    <w:p w14:paraId="6501F6ED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706)), 35) +N(0,10);</w:t>
      </w:r>
    </w:p>
    <w:p w14:paraId="176AD38B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715)), 35) +N(0,10);</w:t>
      </w:r>
    </w:p>
    <w:p w14:paraId="78422F1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860)), 30) +N(0,10);</w:t>
      </w:r>
    </w:p>
    <w:p w14:paraId="1E1697DF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870)), 210) +N(0,10);</w:t>
      </w:r>
    </w:p>
    <w:p w14:paraId="63CD1728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948)), 20) +N(0,10);</w:t>
      </w:r>
    </w:p>
    <w:p w14:paraId="4DFE4ED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990)), 80) +N(0,10);</w:t>
      </w:r>
    </w:p>
    <w:p w14:paraId="302485B9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030)), 80) +N(0,10);</w:t>
      </w:r>
    </w:p>
    <w:p w14:paraId="042AD357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045)), 30) +N(0,10);</w:t>
      </w:r>
    </w:p>
    <w:p w14:paraId="79FA6ED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050)), 25) +N(0,10);</w:t>
      </w:r>
    </w:p>
    <w:p w14:paraId="177C38AE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110)), 70) +N(0,10);</w:t>
      </w:r>
    </w:p>
    <w:p w14:paraId="139732C5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150)), 70) +N(0,10);</w:t>
      </w:r>
    </w:p>
    <w:p w14:paraId="2A8374F4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160)), 30) +N(0,10);</w:t>
      </w:r>
    </w:p>
    <w:p w14:paraId="102A6FC3" w14:textId="77777777" w:rsidR="005853C9" w:rsidRPr="00883567" w:rsidRDefault="005853C9" w:rsidP="005853C9">
      <w:pPr>
        <w:spacing w:line="48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88356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88356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</w:t>
      </w:r>
      <w:proofErr w:type="gramEnd"/>
      <w:r w:rsidRPr="00883567">
        <w:rPr>
          <w:rFonts w:ascii="Courier New" w:hAnsi="Courier New" w:cs="Courier New"/>
          <w:sz w:val="20"/>
          <w:szCs w:val="20"/>
        </w:rPr>
        <w:t>BP(</w:t>
      </w:r>
      <w:proofErr w:type="spellStart"/>
      <w:r w:rsidRPr="00883567">
        <w:rPr>
          <w:rFonts w:ascii="Courier New" w:hAnsi="Courier New" w:cs="Courier New"/>
          <w:sz w:val="20"/>
          <w:szCs w:val="20"/>
        </w:rPr>
        <w:t>calBP</w:t>
      </w:r>
      <w:proofErr w:type="spellEnd"/>
      <w:r w:rsidRPr="00883567">
        <w:rPr>
          <w:rFonts w:ascii="Courier New" w:hAnsi="Courier New" w:cs="Courier New"/>
          <w:sz w:val="20"/>
          <w:szCs w:val="20"/>
        </w:rPr>
        <w:t>(1200)), 30) +N(0,10);</w:t>
      </w:r>
    </w:p>
    <w:p w14:paraId="470E4B61" w14:textId="77777777" w:rsidR="005853C9" w:rsidRPr="00883567" w:rsidRDefault="005853C9" w:rsidP="005853C9">
      <w:pPr>
        <w:shd w:val="clear" w:color="auto" w:fill="FFFFFF"/>
        <w:spacing w:line="480" w:lineRule="auto"/>
        <w:contextualSpacing/>
        <w:textAlignment w:val="baseline"/>
        <w:rPr>
          <w:rFonts w:ascii="Courier New" w:hAnsi="Courier New" w:cs="Courier New"/>
          <w:sz w:val="20"/>
          <w:szCs w:val="20"/>
          <w:lang w:eastAsia="fr-FR"/>
        </w:rPr>
      </w:pPr>
      <w:r w:rsidRPr="00883567">
        <w:rPr>
          <w:rFonts w:ascii="Courier New" w:hAnsi="Courier New" w:cs="Courier New"/>
          <w:sz w:val="20"/>
          <w:szCs w:val="20"/>
          <w:lang w:eastAsia="fr-FR"/>
        </w:rPr>
        <w:t>}; </w:t>
      </w:r>
      <w:r w:rsidRPr="00883567">
        <w:rPr>
          <w:rFonts w:ascii="Courier New" w:hAnsi="Courier New" w:cs="Courier New"/>
          <w:sz w:val="20"/>
          <w:szCs w:val="20"/>
          <w:lang w:eastAsia="fr-FR"/>
        </w:rPr>
        <w:br/>
      </w:r>
      <w:proofErr w:type="gramStart"/>
      <w:r w:rsidRPr="00883567">
        <w:rPr>
          <w:rFonts w:ascii="Courier New" w:hAnsi="Courier New" w:cs="Courier New"/>
          <w:sz w:val="20"/>
          <w:szCs w:val="20"/>
          <w:lang w:eastAsia="fr-FR"/>
        </w:rPr>
        <w:t xml:space="preserve">  </w:t>
      </w:r>
      <w:proofErr w:type="spellStart"/>
      <w:r w:rsidRPr="00883567">
        <w:rPr>
          <w:rFonts w:ascii="Courier New" w:hAnsi="Courier New" w:cs="Courier New"/>
          <w:sz w:val="20"/>
          <w:szCs w:val="20"/>
          <w:lang w:eastAsia="fr-FR"/>
        </w:rPr>
        <w:t>Sigma</w:t>
      </w:r>
      <w:proofErr w:type="gramEnd"/>
      <w:r w:rsidRPr="00883567">
        <w:rPr>
          <w:rFonts w:ascii="Courier New" w:hAnsi="Courier New" w:cs="Courier New"/>
          <w:sz w:val="20"/>
          <w:szCs w:val="20"/>
          <w:lang w:eastAsia="fr-FR"/>
        </w:rPr>
        <w:t>_</w:t>
      </w:r>
      <w:r>
        <w:rPr>
          <w:rFonts w:ascii="Courier New" w:hAnsi="Courier New" w:cs="Courier New"/>
          <w:sz w:val="20"/>
          <w:szCs w:val="20"/>
          <w:lang w:eastAsia="fr-FR"/>
        </w:rPr>
        <w:t>Boundary</w:t>
      </w:r>
      <w:proofErr w:type="spellEnd"/>
      <w:r>
        <w:rPr>
          <w:rFonts w:ascii="Courier New" w:hAnsi="Courier New" w:cs="Courier New"/>
          <w:sz w:val="20"/>
          <w:szCs w:val="20"/>
          <w:lang w:eastAsia="fr-FR"/>
        </w:rPr>
        <w:t>(“End”</w:t>
      </w:r>
      <w:r w:rsidRPr="00883567">
        <w:rPr>
          <w:rFonts w:ascii="Courier New" w:hAnsi="Courier New" w:cs="Courier New"/>
          <w:sz w:val="20"/>
          <w:szCs w:val="20"/>
          <w:lang w:eastAsia="fr-FR"/>
        </w:rPr>
        <w:t>); </w:t>
      </w:r>
      <w:r w:rsidRPr="00883567">
        <w:rPr>
          <w:rFonts w:ascii="Courier New" w:hAnsi="Courier New" w:cs="Courier New"/>
          <w:sz w:val="20"/>
          <w:szCs w:val="20"/>
          <w:lang w:eastAsia="fr-FR"/>
        </w:rPr>
        <w:br/>
        <w:t xml:space="preserve"> }; </w:t>
      </w:r>
    </w:p>
    <w:p w14:paraId="0A6EA348" w14:textId="77777777" w:rsidR="005853C9" w:rsidRPr="00883567" w:rsidRDefault="005853C9" w:rsidP="005853C9">
      <w:pPr>
        <w:spacing w:before="100" w:beforeAutospacing="1" w:after="100" w:afterAutospacing="1" w:line="480" w:lineRule="auto"/>
        <w:contextualSpacing/>
        <w:rPr>
          <w:rFonts w:ascii="Courier New" w:hAnsi="Courier New" w:cs="Courier New"/>
          <w:sz w:val="20"/>
          <w:szCs w:val="20"/>
        </w:rPr>
      </w:pPr>
      <w:r w:rsidRPr="00883567">
        <w:rPr>
          <w:rFonts w:ascii="Courier New" w:hAnsi="Courier New" w:cs="Courier New"/>
          <w:sz w:val="20"/>
          <w:szCs w:val="20"/>
          <w:shd w:val="clear" w:color="auto" w:fill="FFFFFF"/>
          <w:lang w:eastAsia="fr-FR"/>
        </w:rPr>
        <w:t>}; </w:t>
      </w:r>
    </w:p>
    <w:p w14:paraId="517AA8DE" w14:textId="77777777" w:rsidR="008B3336" w:rsidRDefault="008B3336"/>
    <w:sectPr w:rsidR="008B3336" w:rsidSect="008D7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3C9"/>
    <w:rsid w:val="001D4C16"/>
    <w:rsid w:val="005853C9"/>
    <w:rsid w:val="008B3336"/>
    <w:rsid w:val="008D7270"/>
    <w:rsid w:val="00B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3709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C9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C9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0</Words>
  <Characters>2146</Characters>
  <Application>Microsoft Macintosh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uyt</dc:creator>
  <cp:keywords/>
  <dc:description/>
  <cp:lastModifiedBy>poiuyt</cp:lastModifiedBy>
  <cp:revision>3</cp:revision>
  <dcterms:created xsi:type="dcterms:W3CDTF">2016-10-29T17:34:00Z</dcterms:created>
  <dcterms:modified xsi:type="dcterms:W3CDTF">2016-10-31T22:18:00Z</dcterms:modified>
</cp:coreProperties>
</file>